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B8E48" w14:textId="77777777" w:rsidR="000F0D9E" w:rsidRPr="008A0198" w:rsidRDefault="000F0D9E" w:rsidP="000F0D9E">
      <w:pPr>
        <w:rPr>
          <w:rFonts w:cs="Calibri"/>
          <w:b/>
          <w:bCs/>
        </w:rPr>
      </w:pPr>
      <w:r w:rsidRPr="008A0198">
        <w:rPr>
          <w:rFonts w:cs="Calibri"/>
          <w:b/>
          <w:bCs/>
        </w:rPr>
        <w:t>Appendix</w:t>
      </w:r>
    </w:p>
    <w:p w14:paraId="086E3667" w14:textId="12FE0590" w:rsidR="000F0D9E" w:rsidRPr="00CF3714" w:rsidRDefault="000F0D9E" w:rsidP="000F0D9E">
      <w:pPr>
        <w:rPr>
          <w:i/>
          <w:iCs/>
        </w:rPr>
      </w:pPr>
      <w:r>
        <w:rPr>
          <w:i/>
          <w:iCs/>
        </w:rPr>
        <w:t xml:space="preserve">Table </w:t>
      </w:r>
      <w:r>
        <w:rPr>
          <w:i/>
          <w:iCs/>
        </w:rPr>
        <w:t>S</w:t>
      </w:r>
      <w:r>
        <w:rPr>
          <w:i/>
          <w:iCs/>
        </w:rPr>
        <w:t>1</w:t>
      </w:r>
      <w:r w:rsidRPr="00CF3714">
        <w:rPr>
          <w:i/>
          <w:iCs/>
        </w:rPr>
        <w:t>. Overarching Themes, Subthemes, and Corresponding Quotes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268"/>
        <w:gridCol w:w="2410"/>
        <w:gridCol w:w="4672"/>
      </w:tblGrid>
      <w:tr w:rsidR="000F0D9E" w:rsidRPr="008A0198" w14:paraId="44DEDF2B" w14:textId="77777777" w:rsidTr="00270240">
        <w:tc>
          <w:tcPr>
            <w:tcW w:w="22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729C385" w14:textId="77777777" w:rsidR="000F0D9E" w:rsidRPr="008A0198" w:rsidRDefault="000F0D9E" w:rsidP="00270240">
            <w:pPr>
              <w:spacing w:after="0" w:line="240" w:lineRule="auto"/>
              <w:jc w:val="center"/>
              <w:rPr>
                <w:b/>
                <w:bCs/>
              </w:rPr>
            </w:pPr>
            <w:r w:rsidRPr="008A0198">
              <w:rPr>
                <w:b/>
                <w:bCs/>
              </w:rPr>
              <w:t>Overarching Themes</w:t>
            </w: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83E7E56" w14:textId="77777777" w:rsidR="000F0D9E" w:rsidRPr="008A0198" w:rsidRDefault="000F0D9E" w:rsidP="00270240">
            <w:pPr>
              <w:spacing w:after="0" w:line="240" w:lineRule="auto"/>
              <w:jc w:val="center"/>
              <w:rPr>
                <w:b/>
                <w:bCs/>
              </w:rPr>
            </w:pPr>
            <w:r w:rsidRPr="008A0198">
              <w:rPr>
                <w:b/>
                <w:bCs/>
              </w:rPr>
              <w:t>Subthemes</w:t>
            </w:r>
          </w:p>
        </w:tc>
        <w:tc>
          <w:tcPr>
            <w:tcW w:w="46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40818BD9" w14:textId="77777777" w:rsidR="000F0D9E" w:rsidRPr="008A0198" w:rsidRDefault="000F0D9E" w:rsidP="00270240">
            <w:pPr>
              <w:spacing w:after="0" w:line="240" w:lineRule="auto"/>
              <w:jc w:val="center"/>
              <w:rPr>
                <w:b/>
                <w:bCs/>
              </w:rPr>
            </w:pPr>
            <w:r w:rsidRPr="008A0198">
              <w:rPr>
                <w:b/>
                <w:bCs/>
              </w:rPr>
              <w:t>Corresponding Quotes*</w:t>
            </w:r>
          </w:p>
        </w:tc>
      </w:tr>
      <w:tr w:rsidR="000F0D9E" w:rsidRPr="008A0198" w14:paraId="495EB75E" w14:textId="77777777" w:rsidTr="00270240">
        <w:tc>
          <w:tcPr>
            <w:tcW w:w="2268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35245E92" w14:textId="77777777" w:rsidR="000F0D9E" w:rsidRPr="008A0198" w:rsidRDefault="000F0D9E" w:rsidP="00270240">
            <w:pPr>
              <w:spacing w:after="0" w:line="240" w:lineRule="auto"/>
            </w:pPr>
            <w:r w:rsidRPr="008A0198">
              <w:t>1. Finding connectedness and perspectives through shared experiences</w:t>
            </w: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4F4CDABC" w14:textId="77777777" w:rsidR="000F0D9E" w:rsidRPr="008A0198" w:rsidRDefault="000F0D9E" w:rsidP="00270240">
            <w:pPr>
              <w:spacing w:after="0" w:line="240" w:lineRule="auto"/>
            </w:pPr>
            <w:r w:rsidRPr="008A0198">
              <w:t>1.1. Feeling understood by others affected by this rare condition</w:t>
            </w:r>
          </w:p>
        </w:tc>
        <w:tc>
          <w:tcPr>
            <w:tcW w:w="46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52703404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i/>
                <w:iCs/>
              </w:rPr>
              <w:t>“Can anyone talk with me about this who can relate?”</w:t>
            </w:r>
          </w:p>
          <w:p w14:paraId="35884F80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i/>
                <w:iCs/>
              </w:rPr>
              <w:t>“I feel your pain… But I got through it. And so will you.”</w:t>
            </w:r>
          </w:p>
        </w:tc>
      </w:tr>
      <w:tr w:rsidR="000F0D9E" w:rsidRPr="008A0198" w14:paraId="4A996E82" w14:textId="77777777" w:rsidTr="00270240"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14:paraId="51AD7121" w14:textId="77777777" w:rsidR="000F0D9E" w:rsidRPr="008A0198" w:rsidRDefault="000F0D9E" w:rsidP="0027024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9F2FB" w14:textId="77777777" w:rsidR="000F0D9E" w:rsidRPr="008A0198" w:rsidRDefault="000F0D9E" w:rsidP="00270240">
            <w:pPr>
              <w:spacing w:after="0" w:line="240" w:lineRule="auto"/>
            </w:pPr>
            <w:r w:rsidRPr="008A0198">
              <w:t>1.2. Inquiries and discussions regarding similarities in symptoms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B418E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i/>
                <w:iCs/>
              </w:rPr>
              <w:t>“Does anyone smell smoke?”</w:t>
            </w:r>
          </w:p>
          <w:p w14:paraId="031EAB2C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i/>
                <w:iCs/>
              </w:rPr>
              <w:t>“Elbows, wrists and fingers aches, anyone?”</w:t>
            </w:r>
          </w:p>
        </w:tc>
      </w:tr>
      <w:tr w:rsidR="000F0D9E" w:rsidRPr="008A0198" w14:paraId="7F881D64" w14:textId="77777777" w:rsidTr="00270240"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14:paraId="7B313B8E" w14:textId="77777777" w:rsidR="000F0D9E" w:rsidRPr="008A0198" w:rsidRDefault="000F0D9E" w:rsidP="0027024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2AC6AE9F" w14:textId="77777777" w:rsidR="000F0D9E" w:rsidRPr="008A0198" w:rsidRDefault="000F0D9E" w:rsidP="00270240">
            <w:pPr>
              <w:spacing w:after="0" w:line="240" w:lineRule="auto"/>
            </w:pPr>
            <w:r w:rsidRPr="008A0198">
              <w:t>1.3. Seeking perspectives from others who have tried a treatment option</w:t>
            </w:r>
          </w:p>
        </w:tc>
        <w:tc>
          <w:tcPr>
            <w:tcW w:w="46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2325E327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i/>
                <w:iCs/>
              </w:rPr>
              <w:t>“Has anyone experienced relief from pain and eye symptoms from Otezla?”</w:t>
            </w:r>
          </w:p>
        </w:tc>
      </w:tr>
      <w:tr w:rsidR="000F0D9E" w:rsidRPr="008A0198" w14:paraId="7B45318F" w14:textId="77777777" w:rsidTr="0027024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C7772" w14:textId="77777777" w:rsidR="000F0D9E" w:rsidRPr="008A0198" w:rsidRDefault="000F0D9E" w:rsidP="00270240">
            <w:pPr>
              <w:spacing w:after="0" w:line="240" w:lineRule="auto"/>
            </w:pPr>
            <w:r w:rsidRPr="008A0198">
              <w:t>2. The struggles of the diagnostic odyss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F1C77" w14:textId="77777777" w:rsidR="000F0D9E" w:rsidRPr="008A0198" w:rsidRDefault="000F0D9E" w:rsidP="00270240">
            <w:pPr>
              <w:spacing w:after="0" w:line="240" w:lineRule="auto"/>
            </w:pPr>
            <w:r w:rsidRPr="008A0198">
              <w:t>2.1. The lengthy diagnostic odyssey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3E915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rFonts w:eastAsia="Calibri" w:cs="Calibri"/>
                <w:i/>
                <w:iCs/>
              </w:rPr>
              <w:t>I never go a day without pain and was misdiagnosed time and time again...”</w:t>
            </w:r>
          </w:p>
          <w:p w14:paraId="43219B07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rFonts w:eastAsia="Calibri" w:cs="Calibri"/>
                <w:i/>
                <w:iCs/>
              </w:rPr>
              <w:t>“</w:t>
            </w:r>
            <w:r w:rsidRPr="008A0198">
              <w:rPr>
                <w:i/>
                <w:iCs/>
              </w:rPr>
              <w:t>I was just diagnosed after ~13 years of being dismissed and misdiagnosed”</w:t>
            </w:r>
          </w:p>
        </w:tc>
      </w:tr>
      <w:tr w:rsidR="000F0D9E" w:rsidRPr="008A0198" w14:paraId="45CAD3C7" w14:textId="77777777" w:rsidTr="00270240">
        <w:tc>
          <w:tcPr>
            <w:tcW w:w="22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88B28DF" w14:textId="77777777" w:rsidR="000F0D9E" w:rsidRPr="008A0198" w:rsidRDefault="000F0D9E" w:rsidP="00270240">
            <w:pPr>
              <w:pStyle w:val="ListParagraph"/>
              <w:spacing w:after="0" w:line="240" w:lineRule="auto"/>
              <w:rPr>
                <w:i/>
                <w:iCs/>
              </w:rPr>
            </w:pP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7DABB878" w14:textId="77777777" w:rsidR="000F0D9E" w:rsidRPr="008A0198" w:rsidRDefault="000F0D9E" w:rsidP="00270240">
            <w:pPr>
              <w:spacing w:after="0" w:line="240" w:lineRule="auto"/>
            </w:pPr>
            <w:r w:rsidRPr="008A0198">
              <w:t>2.2. Negative experiences with physicians and the healthcare system</w:t>
            </w:r>
          </w:p>
        </w:tc>
        <w:tc>
          <w:tcPr>
            <w:tcW w:w="46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3FD0BC0B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i/>
                <w:iCs/>
              </w:rPr>
              <w:t>“I’ve dealt with so many doctors who just completely brushed everything under the rug and [acted] like you’re not critically ill [so] they can’t do anything!”</w:t>
            </w:r>
          </w:p>
        </w:tc>
      </w:tr>
      <w:tr w:rsidR="000F0D9E" w:rsidRPr="008A0198" w14:paraId="43978634" w14:textId="77777777" w:rsidTr="0027024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B54B5" w14:textId="77777777" w:rsidR="000F0D9E" w:rsidRPr="008A0198" w:rsidRDefault="000F0D9E" w:rsidP="00270240">
            <w:pPr>
              <w:pStyle w:val="ListParagraph"/>
              <w:spacing w:after="0" w:line="240" w:lineRule="auto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D6E4F" w14:textId="77777777" w:rsidR="000F0D9E" w:rsidRPr="008A0198" w:rsidRDefault="000F0D9E" w:rsidP="00270240">
            <w:pPr>
              <w:spacing w:after="0" w:line="240" w:lineRule="auto"/>
            </w:pPr>
            <w:r w:rsidRPr="008A0198">
              <w:t>2.3. Presenting to healthcare providers outside of rheumatology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D9C47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i/>
                <w:iCs/>
              </w:rPr>
              <w:t xml:space="preserve">“I know a couple of people with </w:t>
            </w:r>
            <w:proofErr w:type="spellStart"/>
            <w:r w:rsidRPr="008A0198">
              <w:rPr>
                <w:i/>
                <w:iCs/>
              </w:rPr>
              <w:t>Behcet’s</w:t>
            </w:r>
            <w:proofErr w:type="spellEnd"/>
            <w:r w:rsidRPr="008A0198">
              <w:rPr>
                <w:i/>
                <w:iCs/>
              </w:rPr>
              <w:t xml:space="preserve"> who had no luck with rheumatologists but have with other specialists...”</w:t>
            </w:r>
          </w:p>
          <w:p w14:paraId="6740FF85" w14:textId="77777777" w:rsidR="000F0D9E" w:rsidRPr="008A0198" w:rsidRDefault="000F0D9E" w:rsidP="000F0D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hanging="360"/>
              <w:rPr>
                <w:i/>
                <w:iCs/>
              </w:rPr>
            </w:pPr>
            <w:r w:rsidRPr="008A0198">
              <w:rPr>
                <w:i/>
                <w:iCs/>
              </w:rPr>
              <w:t>“My dentist is the one who realized something was off and told me to consult my rheumatologist.”</w:t>
            </w:r>
          </w:p>
        </w:tc>
      </w:tr>
      <w:tr w:rsidR="000F0D9E" w:rsidRPr="008A0198" w14:paraId="38A2C222" w14:textId="77777777" w:rsidTr="00270240">
        <w:tc>
          <w:tcPr>
            <w:tcW w:w="22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27046085" w14:textId="77777777" w:rsidR="000F0D9E" w:rsidRPr="008A0198" w:rsidRDefault="000F0D9E" w:rsidP="00270240">
            <w:pPr>
              <w:spacing w:after="0" w:line="240" w:lineRule="auto"/>
            </w:pPr>
            <w:r w:rsidRPr="008A0198">
              <w:t>3. Sharing or inquiring about symptoms</w:t>
            </w: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DF789CF" w14:textId="77777777" w:rsidR="000F0D9E" w:rsidRPr="008A0198" w:rsidRDefault="000F0D9E" w:rsidP="00270240">
            <w:pPr>
              <w:spacing w:after="0" w:line="240" w:lineRule="auto"/>
            </w:pPr>
            <w:r w:rsidRPr="008A0198">
              <w:t>3.1. Stress as a major trigger</w:t>
            </w:r>
          </w:p>
        </w:tc>
        <w:tc>
          <w:tcPr>
            <w:tcW w:w="46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4C6EAC94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Stress is a very real trigger.”</w:t>
            </w:r>
          </w:p>
          <w:p w14:paraId="4CDF96A3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 xml:space="preserve">“Stress is a huge deal in </w:t>
            </w:r>
            <w:proofErr w:type="spellStart"/>
            <w:r w:rsidRPr="008A0198">
              <w:rPr>
                <w:i/>
                <w:iCs/>
              </w:rPr>
              <w:t>Behcet’s</w:t>
            </w:r>
            <w:proofErr w:type="spellEnd"/>
            <w:r w:rsidRPr="008A0198">
              <w:rPr>
                <w:i/>
                <w:iCs/>
              </w:rPr>
              <w:t>. It triggers all the symptoms and makes them almost unbearable. Do whatever is reasonable to reduce stress in your life. That helps the most.”</w:t>
            </w:r>
          </w:p>
        </w:tc>
      </w:tr>
      <w:tr w:rsidR="000F0D9E" w:rsidRPr="008A0198" w14:paraId="4AB5597C" w14:textId="77777777" w:rsidTr="0027024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E60CD" w14:textId="77777777" w:rsidR="000F0D9E" w:rsidRPr="008A0198" w:rsidRDefault="000F0D9E" w:rsidP="00270240">
            <w:pPr>
              <w:pStyle w:val="ListParagraph"/>
              <w:spacing w:after="0" w:line="240" w:lineRule="auto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47921" w14:textId="77777777" w:rsidR="000F0D9E" w:rsidRPr="008A0198" w:rsidRDefault="000F0D9E" w:rsidP="00270240">
            <w:pPr>
              <w:spacing w:after="0" w:line="240" w:lineRule="auto"/>
            </w:pPr>
            <w:r w:rsidRPr="008A0198">
              <w:t>3.2. The severity of symptoms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7CCF8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Most people do not understand how bad the pain actually is.”</w:t>
            </w:r>
          </w:p>
          <w:p w14:paraId="50BF01D0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I remember crying from the pain every time I had to pee.”</w:t>
            </w:r>
          </w:p>
        </w:tc>
      </w:tr>
      <w:tr w:rsidR="000F0D9E" w:rsidRPr="008A0198" w14:paraId="545B01EC" w14:textId="77777777" w:rsidTr="00270240">
        <w:tc>
          <w:tcPr>
            <w:tcW w:w="22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A36CA7B" w14:textId="77777777" w:rsidR="000F0D9E" w:rsidRPr="008A0198" w:rsidRDefault="000F0D9E" w:rsidP="00270240">
            <w:pPr>
              <w:pStyle w:val="ListParagraph"/>
              <w:spacing w:after="0" w:line="240" w:lineRule="auto"/>
            </w:pP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1302A1C2" w14:textId="77777777" w:rsidR="000F0D9E" w:rsidRPr="008A0198" w:rsidRDefault="000F0D9E" w:rsidP="00270240">
            <w:pPr>
              <w:spacing w:after="0" w:line="240" w:lineRule="auto"/>
            </w:pPr>
            <w:r w:rsidRPr="008A0198">
              <w:t>3.3. The large variety of symptoms</w:t>
            </w:r>
          </w:p>
        </w:tc>
        <w:tc>
          <w:tcPr>
            <w:tcW w:w="46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704577B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 xml:space="preserve">“My symptoms are not all ‘usual’, which I found out later is </w:t>
            </w:r>
            <w:proofErr w:type="gramStart"/>
            <w:r w:rsidRPr="008A0198">
              <w:rPr>
                <w:i/>
                <w:iCs/>
              </w:rPr>
              <w:t>actually common</w:t>
            </w:r>
            <w:proofErr w:type="gramEnd"/>
            <w:r w:rsidRPr="008A0198">
              <w:rPr>
                <w:i/>
                <w:iCs/>
              </w:rPr>
              <w:t xml:space="preserve"> amongst Bechet’s.”</w:t>
            </w:r>
          </w:p>
          <w:p w14:paraId="2C9CF8E1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 xml:space="preserve">“Consistent </w:t>
            </w:r>
            <w:proofErr w:type="spellStart"/>
            <w:r w:rsidRPr="008A0198">
              <w:rPr>
                <w:i/>
                <w:iCs/>
              </w:rPr>
              <w:t>mid day</w:t>
            </w:r>
            <w:proofErr w:type="spellEnd"/>
            <w:r w:rsidRPr="008A0198">
              <w:rPr>
                <w:i/>
                <w:iCs/>
              </w:rPr>
              <w:t xml:space="preserve"> nausea off and on for the last year. Have you experienced this?”</w:t>
            </w:r>
          </w:p>
          <w:p w14:paraId="1D04987F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 xml:space="preserve">“I just thought [the tremor] was from a medicine I was taking, but I stopped the </w:t>
            </w:r>
            <w:r w:rsidRPr="008A0198">
              <w:rPr>
                <w:i/>
                <w:iCs/>
              </w:rPr>
              <w:lastRenderedPageBreak/>
              <w:t>medicine… and I still have them… just one more thing to add to the list of symptoms.”</w:t>
            </w:r>
          </w:p>
        </w:tc>
      </w:tr>
      <w:tr w:rsidR="000F0D9E" w:rsidRPr="008A0198" w14:paraId="4FB0C015" w14:textId="77777777" w:rsidTr="00270240"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4265A702" w14:textId="77777777" w:rsidR="000F0D9E" w:rsidRPr="008A0198" w:rsidRDefault="000F0D9E" w:rsidP="00270240">
            <w:pPr>
              <w:spacing w:after="0" w:line="240" w:lineRule="auto"/>
            </w:pPr>
            <w:r w:rsidRPr="008A0198">
              <w:lastRenderedPageBreak/>
              <w:t xml:space="preserve">4. Expressing strong emotions relating to the experience of </w:t>
            </w:r>
            <w:proofErr w:type="spellStart"/>
            <w:r w:rsidRPr="008A0198">
              <w:t>Behcet’s</w:t>
            </w:r>
            <w:proofErr w:type="spellEnd"/>
            <w:r w:rsidRPr="008A0198">
              <w:t xml:space="preserve">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4BD42" w14:textId="77777777" w:rsidR="000F0D9E" w:rsidRPr="008A0198" w:rsidRDefault="000F0D9E" w:rsidP="00270240">
            <w:pPr>
              <w:spacing w:after="0" w:line="240" w:lineRule="auto"/>
            </w:pPr>
            <w:r w:rsidRPr="008A0198">
              <w:t>4.1. Feeling lonely and misunderstood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D7C66" w14:textId="77777777" w:rsidR="000F0D9E" w:rsidRPr="008A0198" w:rsidRDefault="000F0D9E" w:rsidP="000F0D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</w:t>
            </w:r>
            <w:proofErr w:type="gramStart"/>
            <w:r w:rsidRPr="008A0198">
              <w:rPr>
                <w:rFonts w:eastAsia="Calibri" w:cs="Calibri"/>
                <w:i/>
                <w:iCs/>
              </w:rPr>
              <w:t>So</w:t>
            </w:r>
            <w:proofErr w:type="gramEnd"/>
            <w:r w:rsidRPr="008A0198">
              <w:rPr>
                <w:rFonts w:eastAsia="Calibri" w:cs="Calibri"/>
                <w:i/>
                <w:iCs/>
              </w:rPr>
              <w:t xml:space="preserve"> few people out there understand this particular kind of misery.”</w:t>
            </w:r>
          </w:p>
          <w:p w14:paraId="02BA0C5B" w14:textId="77777777" w:rsidR="000F0D9E" w:rsidRPr="008A0198" w:rsidRDefault="000F0D9E" w:rsidP="000F0D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I feel so alone in my hospital bed... I am so frightened.”</w:t>
            </w:r>
          </w:p>
          <w:p w14:paraId="3678B47C" w14:textId="77777777" w:rsidR="000F0D9E" w:rsidRPr="008A0198" w:rsidRDefault="000F0D9E" w:rsidP="00270240">
            <w:pPr>
              <w:pStyle w:val="ListParagraph"/>
              <w:spacing w:after="0" w:line="240" w:lineRule="auto"/>
              <w:rPr>
                <w:rFonts w:eastAsia="Calibri" w:cs="Calibri"/>
                <w:i/>
                <w:iCs/>
              </w:rPr>
            </w:pPr>
          </w:p>
        </w:tc>
      </w:tr>
      <w:tr w:rsidR="000F0D9E" w:rsidRPr="008A0198" w14:paraId="6ED691EC" w14:textId="77777777" w:rsidTr="00270240">
        <w:tc>
          <w:tcPr>
            <w:tcW w:w="0" w:type="auto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14:paraId="4AC5B79A" w14:textId="77777777" w:rsidR="000F0D9E" w:rsidRPr="008A0198" w:rsidRDefault="000F0D9E" w:rsidP="0027024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1E215DD9" w14:textId="77777777" w:rsidR="000F0D9E" w:rsidRPr="008A0198" w:rsidRDefault="000F0D9E" w:rsidP="00270240">
            <w:pPr>
              <w:spacing w:after="0" w:line="240" w:lineRule="auto"/>
            </w:pPr>
            <w:r w:rsidRPr="008A0198">
              <w:t>4.2. Mental health and emotions</w:t>
            </w:r>
          </w:p>
        </w:tc>
        <w:tc>
          <w:tcPr>
            <w:tcW w:w="46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11A0B94" w14:textId="77777777" w:rsidR="000F0D9E" w:rsidRPr="008A0198" w:rsidRDefault="000F0D9E" w:rsidP="000F0D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I feel incredibly depressed and hopeless.”</w:t>
            </w:r>
          </w:p>
          <w:p w14:paraId="5F3AD3A7" w14:textId="77777777" w:rsidR="000F0D9E" w:rsidRPr="008A0198" w:rsidRDefault="000F0D9E" w:rsidP="000F0D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</w:t>
            </w:r>
            <w:r w:rsidRPr="008A0198">
              <w:rPr>
                <w:rFonts w:cs="Calibri"/>
                <w:i/>
                <w:iCs/>
                <w:shd w:val="clear" w:color="auto" w:fill="FFFFFF"/>
              </w:rPr>
              <w:t xml:space="preserve">Though I've been more-or-less stable and healthy [mentally] for years, I experienced crippling anxiety and suicidal depression - much of it directly related to </w:t>
            </w:r>
            <w:proofErr w:type="spellStart"/>
            <w:r w:rsidRPr="008A0198">
              <w:rPr>
                <w:rFonts w:cs="Calibri"/>
                <w:i/>
                <w:iCs/>
                <w:shd w:val="clear" w:color="auto" w:fill="FFFFFF"/>
              </w:rPr>
              <w:t>Behcet's</w:t>
            </w:r>
            <w:proofErr w:type="spellEnd"/>
            <w:r w:rsidRPr="008A0198">
              <w:rPr>
                <w:rFonts w:cs="Calibri"/>
                <w:i/>
                <w:iCs/>
                <w:shd w:val="clear" w:color="auto" w:fill="FFFFFF"/>
              </w:rPr>
              <w:t xml:space="preserve"> for over a decade."</w:t>
            </w:r>
          </w:p>
        </w:tc>
      </w:tr>
      <w:tr w:rsidR="000F0D9E" w:rsidRPr="008A0198" w14:paraId="677DEBCE" w14:textId="77777777" w:rsidTr="0027024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F163" w14:textId="77777777" w:rsidR="000F0D9E" w:rsidRPr="008A0198" w:rsidRDefault="000F0D9E" w:rsidP="00270240">
            <w:pPr>
              <w:spacing w:after="0" w:line="240" w:lineRule="auto"/>
            </w:pPr>
            <w:r w:rsidRPr="008A0198">
              <w:t xml:space="preserve">5. The impact of </w:t>
            </w:r>
            <w:proofErr w:type="spellStart"/>
            <w:r w:rsidRPr="008A0198">
              <w:t>Behcet’s</w:t>
            </w:r>
            <w:proofErr w:type="spellEnd"/>
            <w:r w:rsidRPr="008A0198">
              <w:t xml:space="preserve"> disease on quality of life and personal relationshi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136F6" w14:textId="77777777" w:rsidR="000F0D9E" w:rsidRPr="008A0198" w:rsidRDefault="000F0D9E" w:rsidP="00270240">
            <w:pPr>
              <w:spacing w:after="0" w:line="240" w:lineRule="auto"/>
            </w:pPr>
            <w:r w:rsidRPr="008A0198">
              <w:t>5.1. Impact on activities and endeavors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64699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Running is one of my hobbies but it's almost impossible for me to enjoy now...”</w:t>
            </w:r>
          </w:p>
          <w:p w14:paraId="612F1D25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rFonts w:eastAsia="Calibri" w:cs="Calibri"/>
                <w:i/>
                <w:iCs/>
              </w:rPr>
              <w:t>“My last [tattoo] was so bad! Crazy swelling and redness that never happened when I was younger and healthier… It was awful.”</w:t>
            </w:r>
          </w:p>
        </w:tc>
      </w:tr>
      <w:tr w:rsidR="000F0D9E" w:rsidRPr="008A0198" w14:paraId="0FAFCDC0" w14:textId="77777777" w:rsidTr="00270240">
        <w:tc>
          <w:tcPr>
            <w:tcW w:w="22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4CC3618" w14:textId="77777777" w:rsidR="000F0D9E" w:rsidRPr="008A0198" w:rsidRDefault="000F0D9E" w:rsidP="00270240">
            <w:pPr>
              <w:spacing w:after="0" w:line="240" w:lineRule="auto"/>
            </w:pP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9442504" w14:textId="77777777" w:rsidR="000F0D9E" w:rsidRPr="008A0198" w:rsidRDefault="000F0D9E" w:rsidP="00270240">
            <w:pPr>
              <w:spacing w:after="0" w:line="240" w:lineRule="auto"/>
            </w:pPr>
            <w:r w:rsidRPr="008A0198">
              <w:t>5.2. Impact on education and work</w:t>
            </w:r>
          </w:p>
        </w:tc>
        <w:tc>
          <w:tcPr>
            <w:tcW w:w="46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164CCC51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I have yet to recover from the first flare up and now this happens. I was just starting to get my life back, got a job I love, got an offer to coach a junior high boys basketball team, and then this happens… lost it all.”</w:t>
            </w:r>
          </w:p>
          <w:p w14:paraId="1B470C4E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 xml:space="preserve">“I can relate. I'm 41 now and doing well, but </w:t>
            </w:r>
            <w:proofErr w:type="spellStart"/>
            <w:r w:rsidRPr="008A0198">
              <w:rPr>
                <w:i/>
                <w:iCs/>
              </w:rPr>
              <w:t>Behcet's</w:t>
            </w:r>
            <w:proofErr w:type="spellEnd"/>
            <w:r w:rsidRPr="008A0198">
              <w:rPr>
                <w:i/>
                <w:iCs/>
              </w:rPr>
              <w:t xml:space="preserve"> kicked my ass all throughout my teens and early twenties. I almost flunked out of college because I was so fatigued and in pain all the time. It was embarrassing.</w:t>
            </w:r>
          </w:p>
        </w:tc>
      </w:tr>
      <w:tr w:rsidR="000F0D9E" w:rsidRPr="008A0198" w14:paraId="3D99E52A" w14:textId="77777777" w:rsidTr="0027024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5082D" w14:textId="77777777" w:rsidR="000F0D9E" w:rsidRPr="008A0198" w:rsidRDefault="000F0D9E" w:rsidP="00270240">
            <w:pPr>
              <w:spacing w:after="0" w:line="240" w:lineRule="auto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7A6DA" w14:textId="77777777" w:rsidR="000F0D9E" w:rsidRPr="008A0198" w:rsidRDefault="000F0D9E" w:rsidP="00270240">
            <w:pPr>
              <w:spacing w:after="0" w:line="240" w:lineRule="auto"/>
            </w:pPr>
            <w:r w:rsidRPr="008A0198">
              <w:t>5.3. Impact on personal relationships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C061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rFonts w:eastAsia="Calibri" w:cs="Calibri"/>
                <w:i/>
                <w:iCs/>
              </w:rPr>
              <w:t>“How do they feel about kissing, knowing all the chaos in my mouth?”</w:t>
            </w:r>
          </w:p>
          <w:p w14:paraId="57D91224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rFonts w:eastAsia="Calibri" w:cs="Calibri"/>
                <w:i/>
                <w:iCs/>
              </w:rPr>
              <w:t xml:space="preserve">“I’m not embarrassed of having an autoimmune disease, but I am very </w:t>
            </w:r>
            <w:proofErr w:type="spellStart"/>
            <w:r w:rsidRPr="008A0198">
              <w:rPr>
                <w:rFonts w:eastAsia="Calibri" w:cs="Calibri"/>
                <w:i/>
                <w:iCs/>
              </w:rPr>
              <w:t>self conscious</w:t>
            </w:r>
            <w:proofErr w:type="spellEnd"/>
            <w:r w:rsidRPr="008A0198">
              <w:rPr>
                <w:rFonts w:eastAsia="Calibri" w:cs="Calibri"/>
                <w:i/>
                <w:iCs/>
              </w:rPr>
              <w:t xml:space="preserve"> when it comes to explaining the details of it to a new partner.”</w:t>
            </w:r>
          </w:p>
        </w:tc>
      </w:tr>
      <w:tr w:rsidR="000F0D9E" w:rsidRPr="008A0198" w14:paraId="28750DAB" w14:textId="77777777" w:rsidTr="00270240">
        <w:tc>
          <w:tcPr>
            <w:tcW w:w="2268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53F96049" w14:textId="77777777" w:rsidR="000F0D9E" w:rsidRPr="008A0198" w:rsidRDefault="000F0D9E" w:rsidP="00270240">
            <w:pPr>
              <w:spacing w:after="0" w:line="240" w:lineRule="auto"/>
            </w:pPr>
            <w:r w:rsidRPr="008A0198">
              <w:t xml:space="preserve">6. COVID-19 and/or the COVID-19 vaccination in relation to </w:t>
            </w:r>
            <w:proofErr w:type="spellStart"/>
            <w:r w:rsidRPr="008A0198">
              <w:t>Behcet’s</w:t>
            </w:r>
            <w:proofErr w:type="spellEnd"/>
            <w:r w:rsidRPr="008A0198">
              <w:t xml:space="preserve"> disease</w:t>
            </w: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20EFBD2B" w14:textId="77777777" w:rsidR="000F0D9E" w:rsidRPr="008A0198" w:rsidRDefault="000F0D9E" w:rsidP="00270240">
            <w:pPr>
              <w:spacing w:after="0" w:line="240" w:lineRule="auto"/>
            </w:pPr>
            <w:r w:rsidRPr="008A0198">
              <w:t>6.1. Inquiring about COVID-19 and vaccinations</w:t>
            </w:r>
          </w:p>
        </w:tc>
        <w:tc>
          <w:tcPr>
            <w:tcW w:w="46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2838DCA2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  <w:shd w:val="clear" w:color="auto" w:fill="FFFFFF"/>
              </w:rPr>
              <w:t>“I'm curious what to expect from getting my booster vaccine in a few weeks. Any stories? Take care everyone”</w:t>
            </w:r>
          </w:p>
        </w:tc>
      </w:tr>
      <w:tr w:rsidR="000F0D9E" w:rsidRPr="008A0198" w14:paraId="1CC9D200" w14:textId="77777777" w:rsidTr="00270240"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14:paraId="2D9A124B" w14:textId="77777777" w:rsidR="000F0D9E" w:rsidRPr="008A0198" w:rsidRDefault="000F0D9E" w:rsidP="0027024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ABC916E" w14:textId="77777777" w:rsidR="000F0D9E" w:rsidRPr="008A0198" w:rsidRDefault="000F0D9E" w:rsidP="00270240">
            <w:pPr>
              <w:spacing w:after="0" w:line="240" w:lineRule="auto"/>
            </w:pPr>
            <w:r w:rsidRPr="008A0198">
              <w:t>6.2. Sharing experiences with vaccination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7F23D5B1" w14:textId="77777777" w:rsidR="000F0D9E" w:rsidRPr="008A0198" w:rsidRDefault="000F0D9E" w:rsidP="000F0D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</w:rPr>
            </w:pPr>
            <w:r w:rsidRPr="008A0198">
              <w:rPr>
                <w:i/>
                <w:iCs/>
              </w:rPr>
              <w:t>“</w:t>
            </w:r>
            <w:r w:rsidRPr="008A0198">
              <w:rPr>
                <w:i/>
                <w:iCs/>
                <w:shd w:val="clear" w:color="auto" w:fill="FFFFFF"/>
              </w:rPr>
              <w:t xml:space="preserve">Reading people's COVID vaccine experience posts </w:t>
            </w:r>
            <w:proofErr w:type="gramStart"/>
            <w:r w:rsidRPr="008A0198">
              <w:rPr>
                <w:i/>
                <w:iCs/>
                <w:shd w:val="clear" w:color="auto" w:fill="FFFFFF"/>
              </w:rPr>
              <w:t>was</w:t>
            </w:r>
            <w:proofErr w:type="gramEnd"/>
            <w:r w:rsidRPr="008A0198">
              <w:rPr>
                <w:i/>
                <w:iCs/>
                <w:shd w:val="clear" w:color="auto" w:fill="FFFFFF"/>
              </w:rPr>
              <w:t xml:space="preserve"> super helpful [thank you!], so I thought I'd leave one as well.”</w:t>
            </w:r>
          </w:p>
        </w:tc>
      </w:tr>
    </w:tbl>
    <w:p w14:paraId="106D0389" w14:textId="2A7CDB83" w:rsidR="007D19F7" w:rsidRPr="000F0D9E" w:rsidRDefault="000F0D9E">
      <w:pPr>
        <w:rPr>
          <w:sz w:val="18"/>
          <w:szCs w:val="18"/>
        </w:rPr>
      </w:pPr>
      <w:r>
        <w:rPr>
          <w:sz w:val="18"/>
          <w:szCs w:val="18"/>
        </w:rPr>
        <w:t>* More corresponding quotes are described under their respective themes and subthemes.</w:t>
      </w:r>
    </w:p>
    <w:sectPr w:rsidR="007D19F7" w:rsidRPr="000F0D9E" w:rsidSect="00A81E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911BA"/>
    <w:multiLevelType w:val="hybridMultilevel"/>
    <w:tmpl w:val="7918F946"/>
    <w:lvl w:ilvl="0" w:tplc="75827EC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3C0C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B058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E8CD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9A27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3A4E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02B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506B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0281E"/>
    <w:multiLevelType w:val="hybridMultilevel"/>
    <w:tmpl w:val="F6525998"/>
    <w:lvl w:ilvl="0" w:tplc="CBC26714">
      <w:start w:val="4"/>
      <w:numFmt w:val="bullet"/>
      <w:lvlText w:val="-"/>
      <w:lvlJc w:val="left"/>
      <w:rPr>
        <w:rFonts w:ascii="Calibri" w:eastAsia="DengXi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775174"/>
    <w:multiLevelType w:val="hybridMultilevel"/>
    <w:tmpl w:val="325ECFFE"/>
    <w:lvl w:ilvl="0" w:tplc="BC2445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4AA60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606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3E2E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C84C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CC7F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CE49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D2A3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D4C9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9754915">
    <w:abstractNumId w:val="2"/>
  </w:num>
  <w:num w:numId="2" w16cid:durableId="1544514182">
    <w:abstractNumId w:val="0"/>
  </w:num>
  <w:num w:numId="3" w16cid:durableId="7302707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9E"/>
    <w:rsid w:val="000F0D9E"/>
    <w:rsid w:val="007D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50068"/>
  <w15:chartTrackingRefBased/>
  <w15:docId w15:val="{062747C6-5A31-754E-AC46-0DECB5A86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D9E"/>
    <w:pPr>
      <w:spacing w:after="160" w:line="259" w:lineRule="auto"/>
    </w:pPr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0D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2</Words>
  <Characters>3692</Characters>
  <Application>Microsoft Office Word</Application>
  <DocSecurity>0</DocSecurity>
  <Lines>68</Lines>
  <Paragraphs>12</Paragraphs>
  <ScaleCrop>false</ScaleCrop>
  <Company>JMIR Publications</Company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too nasr</dc:creator>
  <cp:keywords/>
  <dc:description/>
  <cp:lastModifiedBy>parastoo nasr</cp:lastModifiedBy>
  <cp:revision>1</cp:revision>
  <dcterms:created xsi:type="dcterms:W3CDTF">2023-11-13T22:09:00Z</dcterms:created>
  <dcterms:modified xsi:type="dcterms:W3CDTF">2023-11-13T22:10:00Z</dcterms:modified>
</cp:coreProperties>
</file>